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091B2" w14:textId="77777777" w:rsidR="005C7637" w:rsidRPr="002F7AB4" w:rsidRDefault="005C7637" w:rsidP="005C7637">
      <w:pPr>
        <w:rPr>
          <w:rFonts w:ascii="Times New Roman" w:hAnsi="Times New Roman" w:cs="Times New Roman"/>
          <w:color w:val="000000" w:themeColor="text1"/>
          <w:lang w:val="en-US"/>
        </w:rPr>
      </w:pPr>
      <w:r w:rsidRPr="002F7AB4">
        <w:rPr>
          <w:rFonts w:ascii="Times New Roman" w:hAnsi="Times New Roman" w:cs="Times New Roman"/>
          <w:b/>
          <w:color w:val="000000" w:themeColor="text1"/>
          <w:lang w:val="en-US"/>
        </w:rPr>
        <w:t>Table S1.</w:t>
      </w:r>
      <w:r w:rsidRPr="002F7AB4">
        <w:rPr>
          <w:rFonts w:ascii="Times New Roman" w:hAnsi="Times New Roman" w:cs="Times New Roman"/>
          <w:color w:val="000000" w:themeColor="text1"/>
          <w:lang w:val="en-US"/>
        </w:rPr>
        <w:t xml:space="preserve"> Primer sequences </w:t>
      </w:r>
    </w:p>
    <w:p w14:paraId="7AD2408A" w14:textId="77777777" w:rsidR="005C7637" w:rsidRPr="002F7AB4" w:rsidRDefault="005C7637" w:rsidP="005C7637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961"/>
      </w:tblGrid>
      <w:tr w:rsidR="005C7637" w:rsidRPr="002F7AB4" w14:paraId="1FFFD23D" w14:textId="77777777" w:rsidTr="005670C7">
        <w:tc>
          <w:tcPr>
            <w:tcW w:w="1413" w:type="dxa"/>
          </w:tcPr>
          <w:p w14:paraId="6F02D71B" w14:textId="77777777" w:rsidR="005C7637" w:rsidRPr="002F7AB4" w:rsidRDefault="005C7637" w:rsidP="005670C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b/>
                <w:color w:val="000000" w:themeColor="text1"/>
              </w:rPr>
              <w:t>Gene name</w:t>
            </w:r>
          </w:p>
        </w:tc>
        <w:tc>
          <w:tcPr>
            <w:tcW w:w="4961" w:type="dxa"/>
          </w:tcPr>
          <w:p w14:paraId="5B031314" w14:textId="77777777" w:rsidR="005C7637" w:rsidRPr="002F7AB4" w:rsidRDefault="005C7637" w:rsidP="005670C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F7AB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imer sequences</w:t>
            </w:r>
          </w:p>
        </w:tc>
      </w:tr>
      <w:tr w:rsidR="005C7637" w:rsidRPr="002F7AB4" w14:paraId="0356990B" w14:textId="77777777" w:rsidTr="005670C7">
        <w:tc>
          <w:tcPr>
            <w:tcW w:w="1413" w:type="dxa"/>
          </w:tcPr>
          <w:p w14:paraId="34313E2F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AR-FL</w:t>
            </w:r>
          </w:p>
        </w:tc>
        <w:tc>
          <w:tcPr>
            <w:tcW w:w="4961" w:type="dxa"/>
          </w:tcPr>
          <w:p w14:paraId="602B6A9D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W: </w:t>
            </w:r>
            <w:r w:rsidRPr="002F7AB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CATCCTGCTCAAGACGCTTCTACC</w:t>
            </w:r>
          </w:p>
          <w:p w14:paraId="7CA5E532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V: </w:t>
            </w:r>
            <w:r w:rsidRPr="002F7AB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ACTTGCACAGAGATGATCTCTGCC</w:t>
            </w:r>
          </w:p>
        </w:tc>
      </w:tr>
      <w:tr w:rsidR="005C7637" w:rsidRPr="002F7AB4" w14:paraId="7179E8AE" w14:textId="77777777" w:rsidTr="005670C7">
        <w:tc>
          <w:tcPr>
            <w:tcW w:w="1413" w:type="dxa"/>
          </w:tcPr>
          <w:p w14:paraId="2C39E170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PSA</w:t>
            </w:r>
          </w:p>
        </w:tc>
        <w:tc>
          <w:tcPr>
            <w:tcW w:w="4961" w:type="dxa"/>
          </w:tcPr>
          <w:p w14:paraId="438A4022" w14:textId="77777777" w:rsidR="005C7637" w:rsidRPr="002F7AB4" w:rsidRDefault="005C7637" w:rsidP="005670C7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bCs/>
                <w:color w:val="000000" w:themeColor="text1"/>
              </w:rPr>
              <w:t>FW: CAAGACTCAAGCCTCCCCAG</w:t>
            </w:r>
          </w:p>
          <w:p w14:paraId="29CB25E7" w14:textId="77777777" w:rsidR="005C7637" w:rsidRPr="002F7AB4" w:rsidRDefault="005C7637" w:rsidP="005670C7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bCs/>
                <w:color w:val="000000" w:themeColor="text1"/>
              </w:rPr>
              <w:t>RV: GCCAGTATTCCCCAGGACAC</w:t>
            </w:r>
          </w:p>
        </w:tc>
      </w:tr>
      <w:tr w:rsidR="005C7637" w:rsidRPr="002F7AB4" w14:paraId="3802E722" w14:textId="77777777" w:rsidTr="005670C7">
        <w:tc>
          <w:tcPr>
            <w:tcW w:w="1413" w:type="dxa"/>
          </w:tcPr>
          <w:p w14:paraId="6CE04C46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NKX3.1</w:t>
            </w:r>
          </w:p>
        </w:tc>
        <w:tc>
          <w:tcPr>
            <w:tcW w:w="4961" w:type="dxa"/>
          </w:tcPr>
          <w:p w14:paraId="73DB1D60" w14:textId="77777777" w:rsidR="005C7637" w:rsidRPr="002F7AB4" w:rsidRDefault="005C7637" w:rsidP="005670C7">
            <w:pPr>
              <w:spacing w:before="100" w:beforeAutospacing="1" w:after="100" w:afterAutospacing="1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F7A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W: </w:t>
            </w:r>
            <w:r w:rsidRPr="002F7AB4">
              <w:rPr>
                <w:rFonts w:ascii="Times New Roman" w:hAnsi="Times New Roman" w:cs="Times New Roman"/>
                <w:color w:val="000000" w:themeColor="text1"/>
              </w:rPr>
              <w:t xml:space="preserve">AGTCCACTGAGCAAGCAA GG                                                   </w:t>
            </w:r>
            <w:r w:rsidRPr="002F7A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V: </w:t>
            </w:r>
            <w:r w:rsidRPr="002F7AB4">
              <w:rPr>
                <w:rFonts w:ascii="Times New Roman" w:hAnsi="Times New Roman" w:cs="Times New Roman"/>
                <w:color w:val="000000" w:themeColor="text1"/>
              </w:rPr>
              <w:t>TCTCCCCTCTACCAGCTCAC</w:t>
            </w:r>
          </w:p>
        </w:tc>
      </w:tr>
      <w:tr w:rsidR="005C7637" w:rsidRPr="002F7AB4" w14:paraId="4FC13480" w14:textId="77777777" w:rsidTr="005670C7">
        <w:tc>
          <w:tcPr>
            <w:tcW w:w="1413" w:type="dxa"/>
          </w:tcPr>
          <w:p w14:paraId="6269D58C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c-myc</w:t>
            </w:r>
          </w:p>
        </w:tc>
        <w:tc>
          <w:tcPr>
            <w:tcW w:w="4961" w:type="dxa"/>
          </w:tcPr>
          <w:p w14:paraId="11323FAB" w14:textId="77777777" w:rsidR="005C7637" w:rsidRPr="002F7AB4" w:rsidRDefault="005C7637" w:rsidP="005670C7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lang w:val="en-US"/>
              </w:rPr>
            </w:pPr>
            <w:r w:rsidRPr="002F7AB4">
              <w:rPr>
                <w:rFonts w:ascii="Times New Roman" w:eastAsia="Times New Roman" w:hAnsi="Times New Roman" w:cs="Times New Roman"/>
                <w:color w:val="000000" w:themeColor="text1"/>
                <w:kern w:val="36"/>
                <w:lang w:val="en-US"/>
              </w:rPr>
              <w:t>FW: CGTCTCCACACATCAGCACAA                                                    RV: CACTGTCCAACTTGACCCTCTTG</w:t>
            </w:r>
          </w:p>
        </w:tc>
      </w:tr>
      <w:tr w:rsidR="005C7637" w:rsidRPr="002F7AB4" w14:paraId="3811E247" w14:textId="77777777" w:rsidTr="005670C7">
        <w:tc>
          <w:tcPr>
            <w:tcW w:w="1413" w:type="dxa"/>
          </w:tcPr>
          <w:p w14:paraId="4207E0E0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survivin</w:t>
            </w:r>
          </w:p>
        </w:tc>
        <w:tc>
          <w:tcPr>
            <w:tcW w:w="4961" w:type="dxa"/>
          </w:tcPr>
          <w:p w14:paraId="434ACB10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W: </w:t>
            </w:r>
            <w:r w:rsidRPr="002F7AB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CCGCATCTCTACATTCAAG</w:t>
            </w:r>
            <w:r w:rsidRPr="002F7A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275D0EEA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V: </w:t>
            </w:r>
            <w:r w:rsidRPr="002F7AB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AAGTCTGGCTCGTTCTC</w:t>
            </w:r>
          </w:p>
        </w:tc>
      </w:tr>
      <w:tr w:rsidR="005C7637" w:rsidRPr="002F7AB4" w14:paraId="74A7104E" w14:textId="77777777" w:rsidTr="005670C7">
        <w:tc>
          <w:tcPr>
            <w:tcW w:w="1413" w:type="dxa"/>
          </w:tcPr>
          <w:p w14:paraId="21228B45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STAT3</w:t>
            </w:r>
          </w:p>
        </w:tc>
        <w:tc>
          <w:tcPr>
            <w:tcW w:w="4961" w:type="dxa"/>
          </w:tcPr>
          <w:p w14:paraId="4545A8DD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FW:</w:t>
            </w:r>
            <w:r w:rsidRPr="002F7AB4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 xml:space="preserve"> GCTTCCTGCAAGAGTCGAATG</w:t>
            </w:r>
          </w:p>
          <w:p w14:paraId="1C6BF51D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RV:</w:t>
            </w:r>
            <w:r w:rsidRPr="002F7AB4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 xml:space="preserve"> TGTAGAAGGCGTGATTCTTCCC</w:t>
            </w:r>
          </w:p>
        </w:tc>
      </w:tr>
      <w:tr w:rsidR="005C7637" w:rsidRPr="002F7AB4" w14:paraId="7D03FB50" w14:textId="77777777" w:rsidTr="005670C7">
        <w:tc>
          <w:tcPr>
            <w:tcW w:w="1413" w:type="dxa"/>
          </w:tcPr>
          <w:p w14:paraId="48297812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4961" w:type="dxa"/>
          </w:tcPr>
          <w:p w14:paraId="79F02E91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  <w:lang w:val="en-US"/>
              </w:rPr>
              <w:t>FW:</w:t>
            </w:r>
            <w:r w:rsidRPr="002F7AB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GCACCACCAACTGCTTAGC</w:t>
            </w:r>
          </w:p>
          <w:p w14:paraId="0E375D53" w14:textId="77777777" w:rsidR="005C7637" w:rsidRPr="002F7AB4" w:rsidRDefault="005C7637" w:rsidP="005670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V: </w:t>
            </w:r>
            <w:r w:rsidRPr="002F7AB4">
              <w:rPr>
                <w:rFonts w:ascii="Times New Roman" w:eastAsia="Times New Roman" w:hAnsi="Times New Roman" w:cs="Times New Roman"/>
                <w:color w:val="000000" w:themeColor="text1"/>
              </w:rPr>
              <w:t>GGCATGGACTGTGGTCATGAG</w:t>
            </w:r>
          </w:p>
        </w:tc>
      </w:tr>
      <w:tr w:rsidR="005C7637" w:rsidRPr="002F7AB4" w14:paraId="310EFD3F" w14:textId="77777777" w:rsidTr="005670C7">
        <w:tc>
          <w:tcPr>
            <w:tcW w:w="1413" w:type="dxa"/>
          </w:tcPr>
          <w:p w14:paraId="1CCD14D1" w14:textId="77777777" w:rsidR="005C7637" w:rsidRPr="002F7AB4" w:rsidRDefault="005C7637" w:rsidP="005670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AB4">
              <w:rPr>
                <w:rFonts w:ascii="Times New Roman" w:hAnsi="Times New Roman" w:cs="Times New Roman"/>
                <w:color w:val="000000" w:themeColor="text1"/>
              </w:rPr>
              <w:t>YWHAZ</w:t>
            </w:r>
          </w:p>
        </w:tc>
        <w:tc>
          <w:tcPr>
            <w:tcW w:w="4961" w:type="dxa"/>
          </w:tcPr>
          <w:p w14:paraId="02A44702" w14:textId="77777777" w:rsidR="005C7637" w:rsidRPr="002F7AB4" w:rsidRDefault="005C7637" w:rsidP="005670C7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F7AB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W: ACTTTTGGTACATTGTGGCTTCAA</w:t>
            </w:r>
          </w:p>
          <w:p w14:paraId="7344CA3A" w14:textId="77777777" w:rsidR="005C7637" w:rsidRPr="002F7AB4" w:rsidRDefault="005C7637" w:rsidP="005670C7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F7AB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V: CCGCCAGGACAAACCAGTAT</w:t>
            </w:r>
          </w:p>
        </w:tc>
      </w:tr>
    </w:tbl>
    <w:p w14:paraId="27163321" w14:textId="77777777" w:rsidR="005C7637" w:rsidRPr="002F7AB4" w:rsidRDefault="005C7637" w:rsidP="005C763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E0B611" w14:textId="734B9C75" w:rsidR="00D50D9F" w:rsidRPr="005C7637" w:rsidRDefault="00D50D9F" w:rsidP="005C7637"/>
    <w:sectPr w:rsidR="00D50D9F" w:rsidRPr="005C7637" w:rsidSect="00E401F9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FD9AB" w14:textId="77777777" w:rsidR="00323B4D" w:rsidRDefault="00323B4D" w:rsidP="00A07D0F">
      <w:r>
        <w:separator/>
      </w:r>
    </w:p>
  </w:endnote>
  <w:endnote w:type="continuationSeparator" w:id="0">
    <w:p w14:paraId="3412A6B9" w14:textId="77777777" w:rsidR="00323B4D" w:rsidRDefault="00323B4D" w:rsidP="00A0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0219457"/>
      <w:docPartObj>
        <w:docPartGallery w:val="Page Numbers (Bottom of Page)"/>
        <w:docPartUnique/>
      </w:docPartObj>
    </w:sdtPr>
    <w:sdtContent>
      <w:p w14:paraId="19B43948" w14:textId="77777777" w:rsidR="004254AC" w:rsidRDefault="00000000" w:rsidP="00610E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062CCA" w14:textId="77777777" w:rsidR="004254AC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0111692"/>
      <w:docPartObj>
        <w:docPartGallery w:val="Page Numbers (Bottom of Page)"/>
        <w:docPartUnique/>
      </w:docPartObj>
    </w:sdtPr>
    <w:sdtContent>
      <w:p w14:paraId="077DA49A" w14:textId="77777777" w:rsidR="004254AC" w:rsidRDefault="00000000" w:rsidP="00610E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2058F2" w14:textId="77777777" w:rsidR="004254A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D2EBF" w14:textId="77777777" w:rsidR="00323B4D" w:rsidRDefault="00323B4D" w:rsidP="00A07D0F">
      <w:r>
        <w:separator/>
      </w:r>
    </w:p>
  </w:footnote>
  <w:footnote w:type="continuationSeparator" w:id="0">
    <w:p w14:paraId="7618E788" w14:textId="77777777" w:rsidR="00323B4D" w:rsidRDefault="00323B4D" w:rsidP="00A07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7D4"/>
    <w:rsid w:val="00323B4D"/>
    <w:rsid w:val="005C7637"/>
    <w:rsid w:val="009D1822"/>
    <w:rsid w:val="00A07D0F"/>
    <w:rsid w:val="00B447D4"/>
    <w:rsid w:val="00D5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8C9E7B-D947-40D3-98DE-ECC7CA82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637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D0F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07D0F"/>
  </w:style>
  <w:style w:type="paragraph" w:styleId="Footer">
    <w:name w:val="footer"/>
    <w:basedOn w:val="Normal"/>
    <w:link w:val="FooterChar"/>
    <w:uiPriority w:val="99"/>
    <w:unhideWhenUsed/>
    <w:rsid w:val="00A07D0F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I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07D0F"/>
  </w:style>
  <w:style w:type="table" w:styleId="TableGrid">
    <w:name w:val="Table Grid"/>
    <w:basedOn w:val="TableNormal"/>
    <w:uiPriority w:val="39"/>
    <w:rsid w:val="005C763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C7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chauhan</dc:creator>
  <cp:keywords/>
  <dc:description/>
  <cp:lastModifiedBy>Arjun chauhan</cp:lastModifiedBy>
  <cp:revision>3</cp:revision>
  <dcterms:created xsi:type="dcterms:W3CDTF">2022-07-21T23:30:00Z</dcterms:created>
  <dcterms:modified xsi:type="dcterms:W3CDTF">2022-07-21T23:31:00Z</dcterms:modified>
</cp:coreProperties>
</file>